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43B39" w14:textId="77777777" w:rsidR="00E17D62" w:rsidRDefault="00E17D62" w:rsidP="00E17D62">
      <w:pPr>
        <w:rPr>
          <w:b/>
          <w:bCs/>
          <w:lang w:val="en-US"/>
        </w:rPr>
      </w:pPr>
      <w:r>
        <w:rPr>
          <w:b/>
          <w:bCs/>
          <w:lang w:val="en-US"/>
        </w:rPr>
        <w:t>Supplement II: Overlap between measures prioritized to prevent infections among residents and measures prioritized to maintain residents’ well-being during COVID-19 outbreaks in nursing homes</w:t>
      </w:r>
    </w:p>
    <w:p w14:paraId="50D0E47B" w14:textId="77777777" w:rsidR="00E17D62" w:rsidRDefault="00E17D62" w:rsidP="00E17D62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D5ED46E" wp14:editId="4A086869">
            <wp:simplePos x="0" y="0"/>
            <wp:positionH relativeFrom="margin">
              <wp:align>left</wp:align>
            </wp:positionH>
            <wp:positionV relativeFrom="paragraph">
              <wp:posOffset>4652</wp:posOffset>
            </wp:positionV>
            <wp:extent cx="4194175" cy="179260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179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F9A65ED" wp14:editId="21451083">
                <wp:simplePos x="0" y="0"/>
                <wp:positionH relativeFrom="column">
                  <wp:posOffset>53045</wp:posOffset>
                </wp:positionH>
                <wp:positionV relativeFrom="paragraph">
                  <wp:posOffset>143938</wp:posOffset>
                </wp:positionV>
                <wp:extent cx="4084955" cy="1495425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4955" cy="1495425"/>
                          <a:chOff x="0" y="0"/>
                          <a:chExt cx="4085324" cy="1495513"/>
                        </a:xfrm>
                      </wpg:grpSpPr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94344" y="542260"/>
                            <a:ext cx="1490980" cy="6032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0F948D" w14:textId="77777777" w:rsidR="00E17D62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3281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exceptions to visitor bans</w:t>
                              </w:r>
                            </w:p>
                            <w:p w14:paraId="49C2A237" w14:textId="77777777" w:rsidR="00E17D62" w:rsidRPr="00232811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3281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visitor polic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01479" y="499730"/>
                            <a:ext cx="1532890" cy="61087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D62089" w14:textId="77777777" w:rsidR="00E17D62" w:rsidRPr="00A747A1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A747A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cohort isolation</w:t>
                              </w:r>
                            </w:p>
                            <w:p w14:paraId="30AAD8D9" w14:textId="77777777" w:rsidR="00E17D62" w:rsidRPr="00A747A1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C64FF7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testing and subsequent isol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2018"/>
                            <a:ext cx="1448435" cy="129349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60BF7D7" w14:textId="77777777" w:rsidR="00E17D62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3281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isolation measures</w:t>
                              </w:r>
                            </w:p>
                            <w:p w14:paraId="042FB559" w14:textId="77777777" w:rsidR="00E17D62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3281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testing</w:t>
                              </w:r>
                            </w:p>
                            <w:p w14:paraId="354CBA53" w14:textId="77777777" w:rsidR="00E17D62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3281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use of PPE around (suspected) infected residents</w:t>
                              </w:r>
                            </w:p>
                            <w:p w14:paraId="5B94D552" w14:textId="77777777" w:rsidR="00E17D62" w:rsidRPr="00232811" w:rsidRDefault="00E17D62" w:rsidP="00E17D62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232811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preparation for outbreaks by COVID-19 outbreak tea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2212" y="0"/>
                            <a:ext cx="3072858" cy="28765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26FD08" w14:textId="77777777" w:rsidR="00E17D62" w:rsidRPr="00A747A1" w:rsidRDefault="00E17D62" w:rsidP="00E17D62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>Infection prevention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  <w:lang w:val="en-US"/>
                                </w:rPr>
                                <w:tab/>
                                <w:t>Well-being maintena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9A65ED" id="Group 2" o:spid="_x0000_s1026" style="position:absolute;margin-left:4.2pt;margin-top:11.35pt;width:321.65pt;height:117.75pt;z-index:251660288" coordsize="40853,14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5943;top:5422;width:14910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" stroked="f">
                  <v:fill opacity="0"/>
                  <v:textbox style="mso-fit-shape-to-text:t">
                    <w:txbxContent>
                      <w:p w14:paraId="2D0F948D" w14:textId="77777777" w:rsidR="00E17D62" w:rsidRDefault="00E17D62" w:rsidP="00E17D6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32811">
                          <w:rPr>
                            <w:sz w:val="16"/>
                            <w:szCs w:val="16"/>
                            <w:lang w:val="en-US"/>
                          </w:rPr>
                          <w:t>exceptions to visitor bans</w:t>
                        </w:r>
                      </w:p>
                      <w:p w14:paraId="49C2A237" w14:textId="77777777" w:rsidR="00E17D62" w:rsidRPr="00232811" w:rsidRDefault="00E17D62" w:rsidP="00E17D62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32811">
                          <w:rPr>
                            <w:sz w:val="16"/>
                            <w:szCs w:val="16"/>
                            <w:lang w:val="en-US"/>
                          </w:rPr>
                          <w:t>visitor policies</w:t>
                        </w:r>
                      </w:p>
                    </w:txbxContent>
                  </v:textbox>
                </v:shape>
                <v:shape id="Text Box 2" o:spid="_x0000_s1028" type="#_x0000_t202" style="position:absolute;left:12014;top:4997;width:15329;height:6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" stroked="f">
                  <v:fill opacity="0"/>
                  <v:textbox>
                    <w:txbxContent>
                      <w:p w14:paraId="0BD62089" w14:textId="77777777" w:rsidR="00E17D62" w:rsidRPr="00A747A1" w:rsidRDefault="00E17D62" w:rsidP="00E17D6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A747A1">
                          <w:rPr>
                            <w:sz w:val="16"/>
                            <w:szCs w:val="16"/>
                            <w:lang w:val="en-US"/>
                          </w:rPr>
                          <w:t>cohort isolation</w:t>
                        </w:r>
                      </w:p>
                      <w:p w14:paraId="30AAD8D9" w14:textId="77777777" w:rsidR="00E17D62" w:rsidRPr="00A747A1" w:rsidRDefault="00E17D62" w:rsidP="00E17D62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C64FF7">
                          <w:rPr>
                            <w:sz w:val="16"/>
                            <w:szCs w:val="16"/>
                            <w:lang w:val="en-US"/>
                          </w:rPr>
                          <w:t>testing and subsequent isolation</w:t>
                        </w:r>
                      </w:p>
                    </w:txbxContent>
                  </v:textbox>
                </v:shape>
                <v:shape id="Text Box 2" o:spid="_x0000_s1029" type="#_x0000_t202" style="position:absolute;top:2020;width:14484;height:12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" stroked="f">
                  <v:fill opacity="0"/>
                  <v:textbox>
                    <w:txbxContent>
                      <w:p w14:paraId="360BF7D7" w14:textId="77777777" w:rsidR="00E17D62" w:rsidRDefault="00E17D62" w:rsidP="00E17D6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32811">
                          <w:rPr>
                            <w:sz w:val="16"/>
                            <w:szCs w:val="16"/>
                            <w:lang w:val="en-US"/>
                          </w:rPr>
                          <w:t>isolation measures</w:t>
                        </w:r>
                      </w:p>
                      <w:p w14:paraId="042FB559" w14:textId="77777777" w:rsidR="00E17D62" w:rsidRDefault="00E17D62" w:rsidP="00E17D6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32811">
                          <w:rPr>
                            <w:sz w:val="16"/>
                            <w:szCs w:val="16"/>
                            <w:lang w:val="en-US"/>
                          </w:rPr>
                          <w:t>testing</w:t>
                        </w:r>
                      </w:p>
                      <w:p w14:paraId="354CBA53" w14:textId="77777777" w:rsidR="00E17D62" w:rsidRDefault="00E17D62" w:rsidP="00E17D6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32811">
                          <w:rPr>
                            <w:sz w:val="16"/>
                            <w:szCs w:val="16"/>
                            <w:lang w:val="en-US"/>
                          </w:rPr>
                          <w:t>use of PPE around (suspected) infected residents</w:t>
                        </w:r>
                      </w:p>
                      <w:p w14:paraId="5B94D552" w14:textId="77777777" w:rsidR="00E17D62" w:rsidRPr="00232811" w:rsidRDefault="00E17D62" w:rsidP="00E17D62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232811">
                          <w:rPr>
                            <w:sz w:val="16"/>
                            <w:szCs w:val="16"/>
                            <w:lang w:val="en-US"/>
                          </w:rPr>
                          <w:t>preparation for outbreaks by COVID-19 outbreak teams</w:t>
                        </w:r>
                      </w:p>
                    </w:txbxContent>
                  </v:textbox>
                </v:shape>
                <v:shape id="Text Box 2" o:spid="_x0000_s1030" type="#_x0000_t202" style="position:absolute;left:5422;width:30728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" stroked="f">
                  <v:fill opacity="0"/>
                  <v:textbox>
                    <w:txbxContent>
                      <w:p w14:paraId="6626FD08" w14:textId="77777777" w:rsidR="00E17D62" w:rsidRPr="00A747A1" w:rsidRDefault="00E17D62" w:rsidP="00E17D62">
                        <w:pP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>Infection prevention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  <w:lang w:val="en-US"/>
                          </w:rPr>
                          <w:tab/>
                          <w:t>Well-being maintenanc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8DA21C4" w14:textId="77777777" w:rsidR="00E17D62" w:rsidRPr="00FC4525" w:rsidRDefault="00E17D62" w:rsidP="00E17D62">
      <w:pPr>
        <w:rPr>
          <w:b/>
          <w:bCs/>
          <w:lang w:val="en-US"/>
        </w:rPr>
      </w:pPr>
    </w:p>
    <w:p w14:paraId="6CBA8599" w14:textId="45449AB2" w:rsidR="00A773CC" w:rsidRPr="00E17D62" w:rsidRDefault="00A773CC">
      <w:pPr>
        <w:rPr>
          <w:b/>
          <w:bCs/>
          <w:lang w:val="en-US"/>
        </w:rPr>
      </w:pPr>
    </w:p>
    <w:sectPr w:rsidR="00A773CC" w:rsidRPr="00E17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C58C3"/>
    <w:multiLevelType w:val="hybridMultilevel"/>
    <w:tmpl w:val="15F48A9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AE0E0E"/>
    <w:multiLevelType w:val="hybridMultilevel"/>
    <w:tmpl w:val="D2EE87C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DB03EF"/>
    <w:multiLevelType w:val="hybridMultilevel"/>
    <w:tmpl w:val="403228F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62"/>
    <w:rsid w:val="00717850"/>
    <w:rsid w:val="00A773CC"/>
    <w:rsid w:val="00E1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B0D03"/>
  <w15:chartTrackingRefBased/>
  <w15:docId w15:val="{4696A800-A90C-4501-A778-DAAF88D25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D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D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7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L.S. van (PHEG)</dc:creator>
  <cp:keywords/>
  <dc:description/>
  <cp:lastModifiedBy>Tol, L.S. van (PHEG)</cp:lastModifiedBy>
  <cp:revision>1</cp:revision>
  <dcterms:created xsi:type="dcterms:W3CDTF">2023-01-24T10:13:00Z</dcterms:created>
  <dcterms:modified xsi:type="dcterms:W3CDTF">2023-01-24T10:13:00Z</dcterms:modified>
</cp:coreProperties>
</file>